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6D9B8" w14:textId="65EA71BE" w:rsidR="00820747" w:rsidRPr="00345C3F" w:rsidRDefault="00820747" w:rsidP="00751477">
      <w:pPr>
        <w:pStyle w:val="ECITTmanuscriptFigure"/>
        <w:rPr>
          <w:rFonts w:eastAsia="Arial Unicode MS" w:cs="Arial Unicode MS"/>
          <w:b/>
          <w:bCs/>
          <w:color w:val="000000"/>
          <w:sz w:val="24"/>
          <w:u w:color="000000"/>
          <w:bdr w:val="nil"/>
          <w:lang w:val="en-GB"/>
        </w:rPr>
      </w:pPr>
      <w:r w:rsidRPr="00345C3F">
        <w:rPr>
          <w:b/>
          <w:bCs/>
          <w:sz w:val="24"/>
          <w:lang w:val="en-GB"/>
        </w:rPr>
        <w:t>S2 Table.</w:t>
      </w:r>
      <w:r w:rsidRPr="00345C3F">
        <w:rPr>
          <w:sz w:val="24"/>
          <w:lang w:val="en-GB"/>
        </w:rPr>
        <w:t xml:space="preserve"> Correlations between </w:t>
      </w:r>
      <w:r w:rsidR="005E1639" w:rsidRPr="00345C3F">
        <w:rPr>
          <w:sz w:val="24"/>
          <w:lang w:val="en-GB"/>
        </w:rPr>
        <w:t>accuracy difference (</w:t>
      </w:r>
      <w:r w:rsidRPr="00345C3F">
        <w:rPr>
          <w:sz w:val="24"/>
          <w:lang w:val="en-GB"/>
        </w:rPr>
        <w:t>AccD</w:t>
      </w:r>
      <w:r w:rsidR="005E1639" w:rsidRPr="00345C3F">
        <w:rPr>
          <w:sz w:val="24"/>
          <w:lang w:val="en-GB"/>
        </w:rPr>
        <w:t>)</w:t>
      </w:r>
      <w:r w:rsidRPr="00345C3F">
        <w:rPr>
          <w:sz w:val="24"/>
          <w:lang w:val="en-GB"/>
        </w:rPr>
        <w:t xml:space="preserve"> scores at 18, 21 and 24 months of age in the longitudinal sample in Study 2 </w:t>
      </w:r>
      <w:r w:rsidR="00C65BA1" w:rsidRPr="00345C3F">
        <w:rPr>
          <w:sz w:val="24"/>
          <w:lang w:val="en-GB"/>
        </w:rPr>
        <w:t>with o</w:t>
      </w:r>
      <w:r w:rsidRPr="00345C3F">
        <w:rPr>
          <w:sz w:val="24"/>
          <w:lang w:val="en-GB"/>
        </w:rPr>
        <w:t>ne participant excluded due to having a reaction time difference (RTD) score more than 3 standard deviations above the group mean at 18 months</w:t>
      </w:r>
      <w:r w:rsidR="00E5418F" w:rsidRPr="00345C3F">
        <w:rPr>
          <w:sz w:val="24"/>
          <w:lang w:val="en-GB"/>
        </w:rPr>
        <w:t xml:space="preserve"> (95% confidence intervals using bootstrapping with 1000 samples in brackets)</w:t>
      </w:r>
      <w:r w:rsidRPr="00345C3F">
        <w:rPr>
          <w:sz w:val="24"/>
          <w:lang w:val="en-GB"/>
        </w:rPr>
        <w:t>.</w:t>
      </w:r>
      <w:r w:rsidR="006D4741">
        <w:rPr>
          <w:sz w:val="24"/>
          <w:lang w:val="en-GB"/>
        </w:rPr>
        <w:t xml:space="preserve"> </w:t>
      </w:r>
      <w:r w:rsidR="006D4741" w:rsidRPr="006F5318">
        <w:rPr>
          <w:lang w:val="en-GB"/>
        </w:rPr>
        <w:t xml:space="preserve">** </w:t>
      </w:r>
      <w:r w:rsidR="006D4741" w:rsidRPr="006F5318">
        <w:rPr>
          <w:i/>
          <w:lang w:val="en-GB"/>
        </w:rPr>
        <w:t>p</w:t>
      </w:r>
      <w:r w:rsidR="006D4741" w:rsidRPr="006F5318">
        <w:rPr>
          <w:lang w:val="en-GB"/>
        </w:rPr>
        <w:t xml:space="preserve"> &lt; .01.</w:t>
      </w:r>
    </w:p>
    <w:tbl>
      <w:tblPr>
        <w:tblStyle w:val="ListTable6Colourful"/>
        <w:tblW w:w="7371" w:type="dxa"/>
        <w:tblLook w:val="04A0" w:firstRow="1" w:lastRow="0" w:firstColumn="1" w:lastColumn="0" w:noHBand="0" w:noVBand="1"/>
      </w:tblPr>
      <w:tblGrid>
        <w:gridCol w:w="2225"/>
        <w:gridCol w:w="2573"/>
        <w:gridCol w:w="2573"/>
      </w:tblGrid>
      <w:tr w:rsidR="00820747" w:rsidRPr="00AB4EC0" w14:paraId="001C1056" w14:textId="77777777" w:rsidTr="00AB4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574B5503" w14:textId="77777777" w:rsidR="00820747" w:rsidRPr="00AB4EC0" w:rsidRDefault="00820747" w:rsidP="00AB4EC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000946E2" w14:textId="77777777" w:rsidR="00820747" w:rsidRPr="00AB4EC0" w:rsidRDefault="00820747" w:rsidP="00AB4E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4EC0">
              <w:rPr>
                <w:rFonts w:ascii="Times New Roman" w:hAnsi="Times New Roman" w:cs="Times New Roman"/>
              </w:rPr>
              <w:t>AccD 21 months</w:t>
            </w:r>
          </w:p>
        </w:tc>
        <w:tc>
          <w:tcPr>
            <w:tcW w:w="2098" w:type="dxa"/>
            <w:vAlign w:val="center"/>
          </w:tcPr>
          <w:p w14:paraId="7EF10A10" w14:textId="77777777" w:rsidR="00820747" w:rsidRPr="00AB4EC0" w:rsidRDefault="00820747" w:rsidP="00AB4E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4EC0">
              <w:rPr>
                <w:rFonts w:ascii="Times New Roman" w:hAnsi="Times New Roman" w:cs="Times New Roman"/>
              </w:rPr>
              <w:t>AccD 24 months</w:t>
            </w:r>
          </w:p>
        </w:tc>
      </w:tr>
      <w:tr w:rsidR="00820747" w:rsidRPr="00AB4EC0" w14:paraId="42B221C1" w14:textId="77777777" w:rsidTr="00AB4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4FAB728E" w14:textId="77777777" w:rsidR="00820747" w:rsidRPr="00AB4EC0" w:rsidRDefault="00820747" w:rsidP="00AB4E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4EC0">
              <w:rPr>
                <w:rFonts w:ascii="Times New Roman" w:hAnsi="Times New Roman" w:cs="Times New Roman"/>
              </w:rPr>
              <w:t>AccD 18 months</w:t>
            </w:r>
          </w:p>
        </w:tc>
        <w:tc>
          <w:tcPr>
            <w:tcW w:w="2098" w:type="dxa"/>
            <w:vAlign w:val="center"/>
          </w:tcPr>
          <w:p w14:paraId="7F569E14" w14:textId="77777777" w:rsidR="00820747" w:rsidRPr="00AB4EC0" w:rsidRDefault="00820747" w:rsidP="00AB4E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5DAD">
              <w:rPr>
                <w:rFonts w:ascii="Times New Roman" w:hAnsi="Times New Roman" w:cs="Times New Roman"/>
                <w:i/>
                <w:iCs/>
              </w:rPr>
              <w:t>r</w:t>
            </w:r>
            <w:r w:rsidRPr="00AB4EC0">
              <w:rPr>
                <w:rFonts w:ascii="Times New Roman" w:hAnsi="Times New Roman" w:cs="Times New Roman"/>
              </w:rPr>
              <w:t xml:space="preserve"> = .642** (.235; .814)</w:t>
            </w:r>
          </w:p>
          <w:p w14:paraId="38FB7474" w14:textId="77777777" w:rsidR="00820747" w:rsidRPr="00AB4EC0" w:rsidRDefault="00820747" w:rsidP="00AB4E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5DAD">
              <w:rPr>
                <w:rFonts w:ascii="Times New Roman" w:hAnsi="Times New Roman" w:cs="Times New Roman"/>
                <w:i/>
                <w:iCs/>
              </w:rPr>
              <w:t>p</w:t>
            </w:r>
            <w:r w:rsidRPr="00AB4EC0">
              <w:rPr>
                <w:rFonts w:ascii="Times New Roman" w:hAnsi="Times New Roman" w:cs="Times New Roman"/>
              </w:rPr>
              <w:t xml:space="preserve"> = .001</w:t>
            </w:r>
          </w:p>
          <w:p w14:paraId="21AF647A" w14:textId="77777777" w:rsidR="00820747" w:rsidRPr="00AB4EC0" w:rsidRDefault="00820747" w:rsidP="00AB4E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5DAD">
              <w:rPr>
                <w:rFonts w:ascii="Times New Roman" w:hAnsi="Times New Roman" w:cs="Times New Roman"/>
                <w:i/>
                <w:iCs/>
              </w:rPr>
              <w:t>n</w:t>
            </w:r>
            <w:r w:rsidRPr="00AB4EC0">
              <w:rPr>
                <w:rFonts w:ascii="Times New Roman" w:hAnsi="Times New Roman" w:cs="Times New Roman"/>
              </w:rPr>
              <w:t xml:space="preserve"> = 22</w:t>
            </w:r>
          </w:p>
        </w:tc>
        <w:tc>
          <w:tcPr>
            <w:tcW w:w="2098" w:type="dxa"/>
            <w:vAlign w:val="center"/>
          </w:tcPr>
          <w:p w14:paraId="60AE6A18" w14:textId="77777777" w:rsidR="00820747" w:rsidRPr="00AB4EC0" w:rsidRDefault="00820747" w:rsidP="00AB4E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5DAD">
              <w:rPr>
                <w:rFonts w:ascii="Times New Roman" w:hAnsi="Times New Roman" w:cs="Times New Roman"/>
                <w:i/>
                <w:iCs/>
              </w:rPr>
              <w:t>r</w:t>
            </w:r>
            <w:r w:rsidRPr="00AB4EC0">
              <w:rPr>
                <w:rFonts w:ascii="Times New Roman" w:hAnsi="Times New Roman" w:cs="Times New Roman"/>
              </w:rPr>
              <w:t xml:space="preserve"> = .402 (-.387; .705)</w:t>
            </w:r>
          </w:p>
          <w:p w14:paraId="1E290964" w14:textId="77777777" w:rsidR="00820747" w:rsidRPr="00AB4EC0" w:rsidRDefault="00820747" w:rsidP="00AB4E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5DAD">
              <w:rPr>
                <w:rFonts w:ascii="Times New Roman" w:hAnsi="Times New Roman" w:cs="Times New Roman"/>
                <w:i/>
                <w:iCs/>
              </w:rPr>
              <w:t>p</w:t>
            </w:r>
            <w:r w:rsidRPr="00AB4EC0">
              <w:rPr>
                <w:rFonts w:ascii="Times New Roman" w:hAnsi="Times New Roman" w:cs="Times New Roman"/>
              </w:rPr>
              <w:t xml:space="preserve"> = .099</w:t>
            </w:r>
          </w:p>
          <w:p w14:paraId="2759FFAC" w14:textId="77777777" w:rsidR="00820747" w:rsidRPr="00AB4EC0" w:rsidRDefault="00820747" w:rsidP="00AB4E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5DAD">
              <w:rPr>
                <w:rFonts w:ascii="Times New Roman" w:hAnsi="Times New Roman" w:cs="Times New Roman"/>
                <w:i/>
                <w:iCs/>
              </w:rPr>
              <w:t>n</w:t>
            </w:r>
            <w:r w:rsidRPr="00AB4EC0">
              <w:rPr>
                <w:rFonts w:ascii="Times New Roman" w:hAnsi="Times New Roman" w:cs="Times New Roman"/>
              </w:rPr>
              <w:t xml:space="preserve"> = 18</w:t>
            </w:r>
          </w:p>
        </w:tc>
      </w:tr>
      <w:tr w:rsidR="00820747" w:rsidRPr="00AB4EC0" w14:paraId="3FBDC628" w14:textId="77777777" w:rsidTr="00AB4EC0">
        <w:trPr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46C5D2C3" w14:textId="77777777" w:rsidR="00820747" w:rsidRPr="00AB4EC0" w:rsidRDefault="00820747" w:rsidP="00AB4E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4EC0">
              <w:rPr>
                <w:rFonts w:ascii="Times New Roman" w:hAnsi="Times New Roman" w:cs="Times New Roman"/>
              </w:rPr>
              <w:t>AccD 21 months</w:t>
            </w:r>
          </w:p>
        </w:tc>
        <w:tc>
          <w:tcPr>
            <w:tcW w:w="2098" w:type="dxa"/>
            <w:vAlign w:val="center"/>
          </w:tcPr>
          <w:p w14:paraId="2E336107" w14:textId="77777777" w:rsidR="00820747" w:rsidRPr="00AB4EC0" w:rsidRDefault="00820747" w:rsidP="00AB4E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041E0963" w14:textId="77777777" w:rsidR="00820747" w:rsidRPr="00AB4EC0" w:rsidRDefault="00820747" w:rsidP="00AB4E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5DAD">
              <w:rPr>
                <w:rFonts w:ascii="Times New Roman" w:hAnsi="Times New Roman" w:cs="Times New Roman"/>
                <w:i/>
                <w:iCs/>
              </w:rPr>
              <w:t>r</w:t>
            </w:r>
            <w:r w:rsidRPr="00AB4EC0">
              <w:rPr>
                <w:rFonts w:ascii="Times New Roman" w:hAnsi="Times New Roman" w:cs="Times New Roman"/>
              </w:rPr>
              <w:t xml:space="preserve"> = .658** (.024; .883)</w:t>
            </w:r>
          </w:p>
          <w:p w14:paraId="0F5AC527" w14:textId="77777777" w:rsidR="00820747" w:rsidRPr="00AB4EC0" w:rsidRDefault="00820747" w:rsidP="00AB4E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5DAD">
              <w:rPr>
                <w:rFonts w:ascii="Times New Roman" w:hAnsi="Times New Roman" w:cs="Times New Roman"/>
                <w:i/>
                <w:iCs/>
              </w:rPr>
              <w:t>p</w:t>
            </w:r>
            <w:r w:rsidRPr="00AB4EC0">
              <w:rPr>
                <w:rFonts w:ascii="Times New Roman" w:hAnsi="Times New Roman" w:cs="Times New Roman"/>
              </w:rPr>
              <w:t xml:space="preserve"> = .001</w:t>
            </w:r>
          </w:p>
          <w:p w14:paraId="284A26C3" w14:textId="77777777" w:rsidR="00820747" w:rsidRPr="00AB4EC0" w:rsidRDefault="00820747" w:rsidP="00AB4E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5DAD">
              <w:rPr>
                <w:rFonts w:ascii="Times New Roman" w:hAnsi="Times New Roman" w:cs="Times New Roman"/>
                <w:i/>
                <w:iCs/>
              </w:rPr>
              <w:t>n</w:t>
            </w:r>
            <w:r w:rsidRPr="00AB4EC0">
              <w:rPr>
                <w:rFonts w:ascii="Times New Roman" w:hAnsi="Times New Roman" w:cs="Times New Roman"/>
              </w:rPr>
              <w:t xml:space="preserve"> = 23</w:t>
            </w:r>
          </w:p>
        </w:tc>
      </w:tr>
    </w:tbl>
    <w:p w14:paraId="6E67B2A9" w14:textId="77777777" w:rsidR="00820747" w:rsidRPr="00345C3F" w:rsidRDefault="00820747" w:rsidP="00751477">
      <w:pPr>
        <w:spacing w:after="0" w:line="240" w:lineRule="auto"/>
        <w:rPr>
          <w:b/>
          <w:bCs/>
        </w:rPr>
      </w:pPr>
    </w:p>
    <w:p w14:paraId="0ABFAEEF" w14:textId="75D9B5F7" w:rsidR="00BB7E1B" w:rsidRPr="00345C3F" w:rsidRDefault="00667B2B" w:rsidP="007514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B7E1B" w:rsidRPr="00345C3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10C5D" w14:textId="77777777" w:rsidR="00667B2B" w:rsidRDefault="00667B2B" w:rsidP="002C36BE">
      <w:pPr>
        <w:spacing w:after="0" w:line="240" w:lineRule="auto"/>
      </w:pPr>
      <w:r>
        <w:separator/>
      </w:r>
    </w:p>
  </w:endnote>
  <w:endnote w:type="continuationSeparator" w:id="0">
    <w:p w14:paraId="3B85B1EF" w14:textId="77777777" w:rsidR="00667B2B" w:rsidRDefault="00667B2B" w:rsidP="002C3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7D694" w14:textId="77777777" w:rsidR="00096E2B" w:rsidRDefault="00096E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41661" w14:textId="11C1A2A7" w:rsidR="002C36BE" w:rsidRDefault="002C36BE">
    <w:pPr>
      <w:pStyle w:val="Footer"/>
      <w:jc w:val="center"/>
    </w:pPr>
  </w:p>
  <w:p w14:paraId="7A9576CE" w14:textId="77777777" w:rsidR="002C36BE" w:rsidRDefault="002C36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F9CA2" w14:textId="77777777" w:rsidR="00096E2B" w:rsidRDefault="00096E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EE31A" w14:textId="77777777" w:rsidR="00667B2B" w:rsidRDefault="00667B2B" w:rsidP="002C36BE">
      <w:pPr>
        <w:spacing w:after="0" w:line="240" w:lineRule="auto"/>
      </w:pPr>
      <w:r>
        <w:separator/>
      </w:r>
    </w:p>
  </w:footnote>
  <w:footnote w:type="continuationSeparator" w:id="0">
    <w:p w14:paraId="69FF0200" w14:textId="77777777" w:rsidR="00667B2B" w:rsidRDefault="00667B2B" w:rsidP="002C36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A4B24" w14:textId="77777777" w:rsidR="00096E2B" w:rsidRDefault="00096E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BE33F" w14:textId="77777777" w:rsidR="00096E2B" w:rsidRDefault="00096E2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2B6FF" w14:textId="77777777" w:rsidR="00096E2B" w:rsidRDefault="00096E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038"/>
    <w:rsid w:val="00096E2B"/>
    <w:rsid w:val="000A1BA3"/>
    <w:rsid w:val="001175C5"/>
    <w:rsid w:val="001A3DF9"/>
    <w:rsid w:val="00237FE8"/>
    <w:rsid w:val="002C36BE"/>
    <w:rsid w:val="002E1038"/>
    <w:rsid w:val="003450D3"/>
    <w:rsid w:val="00345C3F"/>
    <w:rsid w:val="004E0F99"/>
    <w:rsid w:val="00585DAD"/>
    <w:rsid w:val="005A0BED"/>
    <w:rsid w:val="005E1639"/>
    <w:rsid w:val="00667B2B"/>
    <w:rsid w:val="006B204D"/>
    <w:rsid w:val="006D4741"/>
    <w:rsid w:val="00751477"/>
    <w:rsid w:val="00820747"/>
    <w:rsid w:val="00937670"/>
    <w:rsid w:val="00950FD9"/>
    <w:rsid w:val="009625A3"/>
    <w:rsid w:val="009C7F94"/>
    <w:rsid w:val="009E5538"/>
    <w:rsid w:val="00AA3B64"/>
    <w:rsid w:val="00AB4EC0"/>
    <w:rsid w:val="00C513DF"/>
    <w:rsid w:val="00C65BA1"/>
    <w:rsid w:val="00C92121"/>
    <w:rsid w:val="00CE24D1"/>
    <w:rsid w:val="00D04312"/>
    <w:rsid w:val="00DB0FBD"/>
    <w:rsid w:val="00DD2786"/>
    <w:rsid w:val="00E5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184D9"/>
  <w15:chartTrackingRefBased/>
  <w15:docId w15:val="{EEEB264D-78B4-4A2D-A1B0-C93B1B44A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03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3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6BE"/>
  </w:style>
  <w:style w:type="paragraph" w:styleId="Footer">
    <w:name w:val="footer"/>
    <w:basedOn w:val="Normal"/>
    <w:link w:val="FooterChar"/>
    <w:uiPriority w:val="99"/>
    <w:unhideWhenUsed/>
    <w:rsid w:val="002C3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6BE"/>
  </w:style>
  <w:style w:type="paragraph" w:styleId="BalloonText">
    <w:name w:val="Balloon Text"/>
    <w:basedOn w:val="Normal"/>
    <w:link w:val="BalloonTextChar"/>
    <w:uiPriority w:val="99"/>
    <w:semiHidden/>
    <w:unhideWhenUsed/>
    <w:rsid w:val="003450D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0D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50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0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0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0D3"/>
    <w:rPr>
      <w:b/>
      <w:bCs/>
      <w:sz w:val="20"/>
      <w:szCs w:val="20"/>
    </w:rPr>
  </w:style>
  <w:style w:type="table" w:styleId="ListTable6Colourful">
    <w:name w:val="List Table 6 Colorful"/>
    <w:basedOn w:val="TableNormal"/>
    <w:uiPriority w:val="51"/>
    <w:rsid w:val="00820747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CITTmanuscriptFigure">
    <w:name w:val="ECITT manuscript Figure"/>
    <w:basedOn w:val="Normal"/>
    <w:qFormat/>
    <w:rsid w:val="00820747"/>
    <w:pPr>
      <w:spacing w:line="480" w:lineRule="auto"/>
    </w:pPr>
    <w:rPr>
      <w:rFonts w:ascii="Times New Roman" w:hAnsi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635E858619144699155244955EE1F6" ma:contentTypeVersion="11" ma:contentTypeDescription="Create a new document." ma:contentTypeScope="" ma:versionID="d90bface5e3ac8419af2bcd9b96cf1df">
  <xsd:schema xmlns:xsd="http://www.w3.org/2001/XMLSchema" xmlns:xs="http://www.w3.org/2001/XMLSchema" xmlns:p="http://schemas.microsoft.com/office/2006/metadata/properties" xmlns:ns3="8b3e53b6-5c2e-41e9-a60b-9fea80eef157" xmlns:ns4="2124e51b-abb1-4b7b-bf9d-792b14713ff2" targetNamespace="http://schemas.microsoft.com/office/2006/metadata/properties" ma:root="true" ma:fieldsID="6a4efe521b1b958de74fbf22fa933680" ns3:_="" ns4:_="">
    <xsd:import namespace="8b3e53b6-5c2e-41e9-a60b-9fea80eef157"/>
    <xsd:import namespace="2124e51b-abb1-4b7b-bf9d-792b14713ff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e53b6-5c2e-41e9-a60b-9fea80eef1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4e51b-abb1-4b7b-bf9d-792b14713f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BBF546-E648-4929-953E-6536578186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3e53b6-5c2e-41e9-a60b-9fea80eef157"/>
    <ds:schemaRef ds:uri="2124e51b-abb1-4b7b-bf9d-792b14713f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10344F-4DEF-43E7-B51B-676DA9E17F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2E29582-54F4-4F79-A181-DC33B43C9E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ll</dc:creator>
  <cp:keywords/>
  <dc:description/>
  <cp:lastModifiedBy>Karla Holmboe</cp:lastModifiedBy>
  <cp:revision>13</cp:revision>
  <dcterms:created xsi:type="dcterms:W3CDTF">2021-07-28T16:41:00Z</dcterms:created>
  <dcterms:modified xsi:type="dcterms:W3CDTF">2021-10-23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635E858619144699155244955EE1F6</vt:lpwstr>
  </property>
</Properties>
</file>